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42"/>
        <w:gridCol w:w="2164"/>
        <w:gridCol w:w="979"/>
        <w:gridCol w:w="1361"/>
        <w:gridCol w:w="987"/>
        <w:gridCol w:w="1377"/>
        <w:gridCol w:w="823"/>
        <w:gridCol w:w="1046"/>
        <w:gridCol w:w="823"/>
        <w:gridCol w:w="1046"/>
      </w:tblGrid>
      <w:tr w:rsidR="008A34DC" w:rsidRPr="003B13FC" w14:paraId="2BE718B1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A2653" w14:textId="77777777" w:rsidR="008A34DC" w:rsidRPr="003B13FC" w:rsidRDefault="008A34DC" w:rsidP="002E5E0F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7D41E1" w14:textId="77777777" w:rsidR="008A34DC" w:rsidRPr="003B13FC" w:rsidRDefault="008A34DC" w:rsidP="002E5E0F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514CD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Models adjusted for age and gender only</w:t>
            </w:r>
          </w:p>
        </w:tc>
        <w:tc>
          <w:tcPr>
            <w:tcW w:w="37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0BE1ED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Multivariate models</w:t>
            </w:r>
          </w:p>
        </w:tc>
      </w:tr>
      <w:tr w:rsidR="008A34DC" w:rsidRPr="003B13FC" w14:paraId="615F4667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AFEBD" w14:textId="77777777" w:rsidR="008A34DC" w:rsidRPr="003B13FC" w:rsidRDefault="008A34DC" w:rsidP="002E5E0F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FB7A97" w14:textId="77777777" w:rsidR="008A34DC" w:rsidRPr="003B13FC" w:rsidRDefault="008A34DC" w:rsidP="002E5E0F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ADC34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Operated cataract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E9F9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Operated trachoma</w:t>
            </w:r>
          </w:p>
        </w:tc>
        <w:tc>
          <w:tcPr>
            <w:tcW w:w="18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3C4DF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Operated cataract</w:t>
            </w:r>
          </w:p>
        </w:tc>
        <w:tc>
          <w:tcPr>
            <w:tcW w:w="18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89250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Operated trachoma</w:t>
            </w:r>
          </w:p>
        </w:tc>
      </w:tr>
      <w:tr w:rsidR="008A34DC" w:rsidRPr="003B13FC" w14:paraId="2C38649A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CBFBA" w14:textId="77777777" w:rsidR="008A34DC" w:rsidRPr="003B13FC" w:rsidRDefault="008A34DC" w:rsidP="002E5E0F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F40209" w14:textId="77777777" w:rsidR="008A34DC" w:rsidRPr="003B13FC" w:rsidRDefault="008A34DC" w:rsidP="002E5E0F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EE75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R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DC6C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08A4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RR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59D8A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F95F25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ARR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C3E82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AD241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ARR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4E41A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b/>
                <w:bCs/>
                <w:sz w:val="18"/>
                <w:szCs w:val="18"/>
              </w:rPr>
              <w:t>95%CI</w:t>
            </w:r>
          </w:p>
        </w:tc>
      </w:tr>
      <w:tr w:rsidR="008A34DC" w:rsidRPr="003B13FC" w14:paraId="704BA59B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83AB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Functional difficulties (ref no difficulties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7259D9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Seeing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DB6F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1197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-0.85**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ACE1D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1E6F6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-1.5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D6163B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1F8503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0.90**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3EAB0B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348E7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</w:tr>
      <w:tr w:rsidR="008A34DC" w:rsidRPr="003B13FC" w14:paraId="44C5B12D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D14B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B139A6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D8ED6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D998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-1.7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8D97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C88B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-2.5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B6D64A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4792A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-1.6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D0D16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FD342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</w:tr>
      <w:tr w:rsidR="008A34DC" w:rsidRPr="003B13FC" w14:paraId="1DC226B5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AE75B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Mental health difficulties (ref no difficulties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FA905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0EE7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7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92B4B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57-1.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E8A7B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346E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77-1.7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2505C8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BA418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B30FC6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70FDB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</w:tr>
      <w:tr w:rsidR="008A34DC" w:rsidRPr="003B13FC" w14:paraId="380BD5D0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39D55" w14:textId="40C1C16D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 xml:space="preserve">Age (ref 50-59) </w:t>
            </w:r>
            <w:r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C7ACD4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60-6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E30E1" w14:textId="77777777" w:rsidR="008A34DC" w:rsidRPr="003B13FC" w:rsidRDefault="008A34DC" w:rsidP="002E5E0F">
            <w:pPr>
              <w:spacing w:after="0" w:line="276" w:lineRule="auto"/>
              <w:rPr>
                <w:color w:val="000000"/>
                <w:sz w:val="18"/>
                <w:szCs w:val="18"/>
              </w:rPr>
            </w:pPr>
            <w:r w:rsidRPr="003B13FC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62F48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49-2.9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0CD9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D3F4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63-2.5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006912" w14:textId="77777777" w:rsidR="008A34DC" w:rsidRPr="00D702B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D702BC">
              <w:rPr>
                <w:sz w:val="18"/>
                <w:szCs w:val="18"/>
              </w:rPr>
              <w:t>1.3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CBA3E3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-2.8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5B3F2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93FAD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-2.27</w:t>
            </w:r>
          </w:p>
        </w:tc>
      </w:tr>
      <w:tr w:rsidR="008A34DC" w:rsidRPr="003B13FC" w14:paraId="2E9E7D49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66B1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1866F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70-7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20DDB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9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A706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86-4.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65A0A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8DD9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80-2.7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DAC1C8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48BECA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-3.6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CC40D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E17DA8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-2.14</w:t>
            </w:r>
          </w:p>
        </w:tc>
      </w:tr>
      <w:tr w:rsidR="008A34DC" w:rsidRPr="003B13FC" w14:paraId="1FD4B7AF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9188A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6F1064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80+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4B73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7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6F3C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75-4.1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412D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44069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64-2.3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77E8B8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2795E3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-3.5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AE046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EB9C3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-2.00</w:t>
            </w:r>
          </w:p>
        </w:tc>
      </w:tr>
      <w:tr w:rsidR="008A34DC" w:rsidRPr="003B13FC" w14:paraId="6E586EF9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7816A" w14:textId="73A7E995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 xml:space="preserve">Gender (ref male)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4C909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Femal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4DC1B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7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CE86D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54-0.90*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D77B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0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754D9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67-1.6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6EAB5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B15199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-0.98*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94559D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A54BC3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</w:tr>
      <w:tr w:rsidR="008A34DC" w:rsidRPr="003B13FC" w14:paraId="6716A74D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63F51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Poverty (ref no regular income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D7DFD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Regular incom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22328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2.0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B5AE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51-2.73***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BDBB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6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8CD0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25-2.27**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2D6AD1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67AA65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-2.57*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00AFB3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6112A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-2.49*</w:t>
            </w:r>
          </w:p>
        </w:tc>
      </w:tr>
      <w:tr w:rsidR="008A34DC" w:rsidRPr="003B13FC" w14:paraId="53E7A559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D2C1B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Marital status (ref married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3200AB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Widowed, never married or separat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0798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0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264D1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83-1.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271A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FEC3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04-1.91*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14CE5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  <w:shd w:val="clear" w:color="auto" w:fill="FFFF00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3BF44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  <w:shd w:val="clear" w:color="auto" w:fill="FFFF00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18505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CF0B0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-1.79</w:t>
            </w:r>
          </w:p>
        </w:tc>
      </w:tr>
      <w:tr w:rsidR="008A34DC" w:rsidRPr="003B13FC" w14:paraId="58735527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F26F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Children living near you (ref 5+ children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45BCB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&lt;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4EE15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0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E40F1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90-1.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E48E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0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06AB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84-1.3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2BA8C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F7C00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8D9FA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33D4B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</w:tr>
      <w:tr w:rsidR="008A34DC" w:rsidRPr="003B13FC" w14:paraId="0E43311A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6A49D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Household size (ref 5+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36070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&lt;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7A7C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0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B4A4B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79-1.4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DD50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8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2F0D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54-1.3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0F67B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0B9781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BFDB2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48006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</w:tr>
      <w:tr w:rsidR="008A34DC" w:rsidRPr="003B13FC" w14:paraId="3FFFC2A0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F7E33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Distance from health centre with ophthalmologist (per 10 km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593681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0 km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CD3BF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0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41AE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00-1.11*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90BEC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0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B4E2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00-1.11*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32EE55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EE38DA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-1.1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07D458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6A02F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-1.07</w:t>
            </w:r>
          </w:p>
        </w:tc>
      </w:tr>
      <w:tr w:rsidR="008A34DC" w:rsidRPr="003B13FC" w14:paraId="5D1C31C6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A3D41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Distance from any health centre (per 10 km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6CCB3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0 km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DE131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9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4DC34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86-0.99*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0BB10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9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53E8A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78-1.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BCF2ED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C029D1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-1.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1107D9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66F043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</w:tr>
      <w:tr w:rsidR="008A34DC" w:rsidRPr="003B13FC" w14:paraId="64CB00C7" w14:textId="77777777" w:rsidTr="002E5E0F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E674D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Accessed healthcare last time it was needed (ref yes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BDBDC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No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75097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7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B990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48-1.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9A7C9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1.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69D7E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  <w:r w:rsidRPr="003B13FC">
              <w:rPr>
                <w:sz w:val="18"/>
                <w:szCs w:val="18"/>
              </w:rPr>
              <w:t>0.80-1.7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34AB96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A777E6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AFADA9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A616F2" w14:textId="77777777" w:rsidR="008A34DC" w:rsidRPr="003B13FC" w:rsidRDefault="008A34DC" w:rsidP="002E5E0F">
            <w:pPr>
              <w:spacing w:after="0" w:line="276" w:lineRule="auto"/>
              <w:rPr>
                <w:sz w:val="18"/>
                <w:szCs w:val="18"/>
              </w:rPr>
            </w:pPr>
          </w:p>
        </w:tc>
      </w:tr>
    </w:tbl>
    <w:p w14:paraId="53C4EBC5" w14:textId="77777777" w:rsidR="008A34DC" w:rsidRPr="0013732D" w:rsidRDefault="008A34DC" w:rsidP="008A34DC">
      <w:pPr>
        <w:spacing w:line="276" w:lineRule="auto"/>
        <w:rPr>
          <w:b/>
          <w:bCs/>
          <w:sz w:val="20"/>
          <w:szCs w:val="20"/>
        </w:rPr>
      </w:pPr>
    </w:p>
    <w:p w14:paraId="4139BBC6" w14:textId="77777777" w:rsidR="00D35EB7" w:rsidRDefault="00D35EB7"/>
    <w:sectPr w:rsidR="00D35EB7" w:rsidSect="00FF6843"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4DC"/>
    <w:rsid w:val="00227D60"/>
    <w:rsid w:val="004D7479"/>
    <w:rsid w:val="008A34DC"/>
    <w:rsid w:val="00944006"/>
    <w:rsid w:val="00D35EB7"/>
    <w:rsid w:val="00FF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61097"/>
  <w15:chartTrackingRefBased/>
  <w15:docId w15:val="{87DEDD00-AF5F-4E79-88B2-4E45A8262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4DC"/>
    <w:pPr>
      <w:suppressAutoHyphens/>
      <w:autoSpaceDN w:val="0"/>
      <w:spacing w:line="256" w:lineRule="auto"/>
    </w:pPr>
    <w:rPr>
      <w:rFonts w:ascii="Arial" w:eastAsia="Calibri" w:hAnsi="Arial" w:cs="Arial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lley</dc:creator>
  <cp:keywords/>
  <dc:description/>
  <cp:lastModifiedBy>Emma Jolley</cp:lastModifiedBy>
  <cp:revision>4</cp:revision>
  <dcterms:created xsi:type="dcterms:W3CDTF">2024-03-22T10:40:00Z</dcterms:created>
  <dcterms:modified xsi:type="dcterms:W3CDTF">2024-04-17T14:01:00Z</dcterms:modified>
</cp:coreProperties>
</file>